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8F2D34" w:rsidRPr="00B31E6F" w14:paraId="7903959D" w14:textId="77777777" w:rsidTr="009E4B16">
        <w:tc>
          <w:tcPr>
            <w:tcW w:w="4562" w:type="dxa"/>
          </w:tcPr>
          <w:p w14:paraId="305DA929" w14:textId="1893F888" w:rsidR="008F2D34" w:rsidRPr="00B31E6F" w:rsidRDefault="00C8100A" w:rsidP="002B12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100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39E02F68" wp14:editId="3261A364">
                  <wp:simplePos x="0" y="0"/>
                  <wp:positionH relativeFrom="column">
                    <wp:posOffset>-68517</wp:posOffset>
                  </wp:positionH>
                  <wp:positionV relativeFrom="paragraph">
                    <wp:posOffset>0</wp:posOffset>
                  </wp:positionV>
                  <wp:extent cx="2926080" cy="2010935"/>
                  <wp:effectExtent l="0" t="0" r="0" b="0"/>
                  <wp:wrapTopAndBottom/>
                  <wp:docPr id="8108123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74" r="3963" b="24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010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8F2D34" w:rsidRPr="00B31E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(a)</w:t>
            </w:r>
          </w:p>
        </w:tc>
        <w:tc>
          <w:tcPr>
            <w:tcW w:w="4464" w:type="dxa"/>
          </w:tcPr>
          <w:p w14:paraId="142F635D" w14:textId="573732E4" w:rsidR="008F2D34" w:rsidRPr="00B31E6F" w:rsidRDefault="00E642FA" w:rsidP="002B12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42FA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1E47C5EA" wp14:editId="34764CE4">
                  <wp:simplePos x="0" y="0"/>
                  <wp:positionH relativeFrom="column">
                    <wp:posOffset>-30669</wp:posOffset>
                  </wp:positionH>
                  <wp:positionV relativeFrom="paragraph">
                    <wp:posOffset>0</wp:posOffset>
                  </wp:positionV>
                  <wp:extent cx="2926080" cy="2039126"/>
                  <wp:effectExtent l="0" t="0" r="0" b="0"/>
                  <wp:wrapTopAndBottom/>
                  <wp:docPr id="166694045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8" t="10872" r="2606" b="2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039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8F2D34" w:rsidRPr="00B31E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b)</w:t>
            </w:r>
          </w:p>
        </w:tc>
      </w:tr>
      <w:tr w:rsidR="008F2D34" w:rsidRPr="00B31E6F" w14:paraId="347B7D42" w14:textId="77777777" w:rsidTr="002B12B3">
        <w:tc>
          <w:tcPr>
            <w:tcW w:w="9026" w:type="dxa"/>
            <w:gridSpan w:val="2"/>
          </w:tcPr>
          <w:p w14:paraId="198F9608" w14:textId="05735845" w:rsidR="008F2D34" w:rsidRPr="00B31E6F" w:rsidRDefault="004E7F55" w:rsidP="002B12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E7F5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550482BF" wp14:editId="6AF41226">
                  <wp:simplePos x="0" y="0"/>
                  <wp:positionH relativeFrom="column">
                    <wp:posOffset>1352525</wp:posOffset>
                  </wp:positionH>
                  <wp:positionV relativeFrom="paragraph">
                    <wp:posOffset>226</wp:posOffset>
                  </wp:positionV>
                  <wp:extent cx="2926080" cy="1983079"/>
                  <wp:effectExtent l="0" t="0" r="0" b="0"/>
                  <wp:wrapTopAndBottom/>
                  <wp:docPr id="17347269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4" t="11349" r="2819" b="35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983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8F2D34" w:rsidRPr="00F228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F2D34" w:rsidRPr="00B31E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)</w:t>
            </w:r>
          </w:p>
        </w:tc>
      </w:tr>
    </w:tbl>
    <w:p w14:paraId="69820C31" w14:textId="69779351" w:rsidR="009E4B16" w:rsidRPr="00C32E14" w:rsidRDefault="009E4B16" w:rsidP="009E4B16">
      <w:pPr>
        <w:spacing w:after="0" w:line="360" w:lineRule="auto"/>
        <w:jc w:val="both"/>
        <w:rPr>
          <w:rFonts w:asciiTheme="majorBidi" w:hAnsiTheme="majorBidi" w:cstheme="majorBidi"/>
        </w:rPr>
      </w:pPr>
      <w:r w:rsidRPr="00B31E6F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S1</w:t>
      </w:r>
      <w:r w:rsidRPr="00B31E6F">
        <w:rPr>
          <w:rFonts w:asciiTheme="majorBidi" w:hAnsiTheme="majorBidi" w:cstheme="majorBidi"/>
        </w:rPr>
        <w:t xml:space="preserve">: Performance of ML models using </w:t>
      </w:r>
      <w:r>
        <w:rPr>
          <w:rFonts w:asciiTheme="majorBidi" w:hAnsiTheme="majorBidi" w:cstheme="majorBidi"/>
        </w:rPr>
        <w:t>MAE</w:t>
      </w:r>
      <w:r w:rsidRPr="00B31E6F">
        <w:rPr>
          <w:rFonts w:asciiTheme="majorBidi" w:hAnsiTheme="majorBidi" w:cstheme="majorBidi"/>
        </w:rPr>
        <w:t xml:space="preserve"> (a) Weld temperature (b) Weld strength (c) Weld hardness</w:t>
      </w:r>
    </w:p>
    <w:p w14:paraId="06D93AFF" w14:textId="36CE0FD4" w:rsidR="00896C85" w:rsidRDefault="00BB2FB3" w:rsidP="002D1FD9">
      <w:pPr>
        <w:jc w:val="center"/>
      </w:pPr>
      <w:r w:rsidRPr="00BB2FB3">
        <w:rPr>
          <w:noProof/>
        </w:rPr>
        <w:drawing>
          <wp:anchor distT="0" distB="0" distL="114300" distR="114300" simplePos="0" relativeHeight="251663360" behindDoc="0" locked="0" layoutInCell="1" allowOverlap="1" wp14:anchorId="2EF28248" wp14:editId="1588290F">
            <wp:simplePos x="0" y="0"/>
            <wp:positionH relativeFrom="column">
              <wp:posOffset>1403287</wp:posOffset>
            </wp:positionH>
            <wp:positionV relativeFrom="paragraph">
              <wp:posOffset>-258</wp:posOffset>
            </wp:positionV>
            <wp:extent cx="2926080" cy="1856735"/>
            <wp:effectExtent l="0" t="0" r="0" b="0"/>
            <wp:wrapTopAndBottom/>
            <wp:docPr id="7482214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49" b="8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85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E9137F" w14:textId="6B3132CC" w:rsidR="00896C85" w:rsidRPr="009E4B16" w:rsidRDefault="009E4B16" w:rsidP="002D1FD9">
      <w:pPr>
        <w:jc w:val="center"/>
        <w:rPr>
          <w:rFonts w:asciiTheme="majorBidi" w:hAnsiTheme="majorBidi" w:cstheme="majorBidi"/>
        </w:rPr>
      </w:pPr>
      <w:r w:rsidRPr="00B31E6F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S2</w:t>
      </w:r>
      <w:r w:rsidRPr="00B31E6F">
        <w:rPr>
          <w:rFonts w:asciiTheme="majorBidi" w:hAnsiTheme="majorBidi" w:cstheme="majorBidi"/>
        </w:rPr>
        <w:t>:</w:t>
      </w:r>
      <w:r w:rsidRPr="009E4B16">
        <w:rPr>
          <w:rFonts w:asciiTheme="majorBidi" w:hAnsiTheme="majorBidi" w:cstheme="majorBidi"/>
        </w:rPr>
        <w:t xml:space="preserve"> Generalization and robustness of ML models using </w:t>
      </w:r>
      <w:r>
        <w:rPr>
          <w:rFonts w:asciiTheme="majorBidi" w:hAnsiTheme="majorBidi" w:cstheme="majorBidi"/>
        </w:rPr>
        <w:t>MAE</w:t>
      </w:r>
    </w:p>
    <w:sectPr w:rsidR="00896C85" w:rsidRPr="009E4B16" w:rsidSect="003870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evenAndOddHeaders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C8A"/>
    <w:rsid w:val="00054EAB"/>
    <w:rsid w:val="002D1FD9"/>
    <w:rsid w:val="0038700E"/>
    <w:rsid w:val="003B3C8A"/>
    <w:rsid w:val="003E1D73"/>
    <w:rsid w:val="00443C16"/>
    <w:rsid w:val="004E7F55"/>
    <w:rsid w:val="00896C85"/>
    <w:rsid w:val="008F2D34"/>
    <w:rsid w:val="00963F7C"/>
    <w:rsid w:val="009E4B16"/>
    <w:rsid w:val="00AC20EF"/>
    <w:rsid w:val="00BB2FB3"/>
    <w:rsid w:val="00BC333C"/>
    <w:rsid w:val="00C8100A"/>
    <w:rsid w:val="00C8523D"/>
    <w:rsid w:val="00C97862"/>
    <w:rsid w:val="00D66350"/>
    <w:rsid w:val="00D71889"/>
    <w:rsid w:val="00DB76C1"/>
    <w:rsid w:val="00E6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A9396"/>
  <w15:chartTrackingRefBased/>
  <w15:docId w15:val="{BDF287D6-AC2B-410E-81C4-55D12B5F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2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Shahzad</dc:creator>
  <cp:keywords/>
  <dc:description/>
  <cp:lastModifiedBy>Adeel Shahzad</cp:lastModifiedBy>
  <cp:revision>10</cp:revision>
  <dcterms:created xsi:type="dcterms:W3CDTF">2025-07-31T08:55:00Z</dcterms:created>
  <dcterms:modified xsi:type="dcterms:W3CDTF">2025-08-01T11:21:00Z</dcterms:modified>
</cp:coreProperties>
</file>